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87" w:type="dxa"/>
        <w:tblInd w:w="-1247" w:type="dxa"/>
        <w:tblLook w:val="04A0" w:firstRow="1" w:lastRow="0" w:firstColumn="1" w:lastColumn="0" w:noHBand="0" w:noVBand="1"/>
      </w:tblPr>
      <w:tblGrid>
        <w:gridCol w:w="2484"/>
        <w:gridCol w:w="1003"/>
        <w:gridCol w:w="1147"/>
        <w:gridCol w:w="1176"/>
        <w:gridCol w:w="1059"/>
        <w:gridCol w:w="1067"/>
        <w:gridCol w:w="1813"/>
        <w:gridCol w:w="1038"/>
      </w:tblGrid>
      <w:tr w:rsidR="005B1BC7" w:rsidRPr="002661E0" w:rsidTr="007429DF">
        <w:tc>
          <w:tcPr>
            <w:tcW w:w="10787" w:type="dxa"/>
            <w:gridSpan w:val="8"/>
            <w:shd w:val="clear" w:color="auto" w:fill="auto"/>
          </w:tcPr>
          <w:p w:rsidR="005B1BC7" w:rsidRPr="007429DF" w:rsidRDefault="005B1BC7" w:rsidP="007429DF">
            <w:pPr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bookmarkStart w:id="0" w:name="_GoBack"/>
            <w:bookmarkEnd w:id="0"/>
            <w:r w:rsidRPr="007429DF">
              <w:rPr>
                <w:rFonts w:ascii="Times New Roman" w:hAnsi="Times New Roman"/>
                <w:b/>
                <w:sz w:val="24"/>
                <w:szCs w:val="24"/>
              </w:rPr>
              <w:t xml:space="preserve">Table S1. 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Correlation between TIPE3 expression and clinical characteristics of PDAC patients (Retrospective cohort)</w:t>
            </w:r>
          </w:p>
        </w:tc>
      </w:tr>
      <w:tr w:rsidR="005B1BC7" w:rsidRPr="002661E0" w:rsidTr="007429DF">
        <w:tc>
          <w:tcPr>
            <w:tcW w:w="24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IPE3 expression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χ2 value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 xml:space="preserve">TIPE3 </w:t>
            </w:r>
            <w:r w:rsidRPr="007429DF">
              <w:rPr>
                <w:rFonts w:ascii="Times New Roman" w:hAnsi="Times New Roman"/>
                <w:spacing w:val="15"/>
                <w:sz w:val="24"/>
                <w:szCs w:val="24"/>
              </w:rPr>
              <w:t>Staining Score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5B1BC7" w:rsidRPr="002661E0" w:rsidTr="007429DF">
        <w:tc>
          <w:tcPr>
            <w:tcW w:w="24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High (%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Low (%)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53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22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798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≤60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40.0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4(60.0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41±2.54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 xml:space="preserve"> &gt;60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8(49.0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0(51.0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51±2.74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G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ender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96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426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M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ale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3(44.5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6(55.3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58±2.64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F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emale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1(44.9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8(55.1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36±2.66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83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082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Head-neck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5(48.7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8(51.3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50±2.74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Body-tail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9(38.7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6(61.3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41±2.51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b/>
                <w:sz w:val="24"/>
                <w:szCs w:val="24"/>
              </w:rPr>
              <w:t>&lt;</w:t>
            </w:r>
            <w:r w:rsidRPr="007429DF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  <w:r w:rsidRPr="007429D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b/>
                <w:sz w:val="24"/>
                <w:szCs w:val="24"/>
              </w:rPr>
              <w:t>&lt;</w:t>
            </w:r>
            <w:r w:rsidRPr="007429DF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  <w:r w:rsidRPr="007429D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7(62.0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5(38.0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40±2.60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7(28.1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9(71.9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56±2.36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058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(100.0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33±1.16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1(43.8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04(56.2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42±2.63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NM stage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5.24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b/>
                <w:sz w:val="24"/>
                <w:szCs w:val="24"/>
              </w:rPr>
              <w:t>.002</w:t>
            </w:r>
            <w:r w:rsidRPr="007429D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b/>
                <w:sz w:val="24"/>
                <w:szCs w:val="24"/>
              </w:rPr>
              <w:t>&lt;</w:t>
            </w:r>
            <w:r w:rsidRPr="007429DF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  <w:r w:rsidRPr="007429D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5(31.3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3(68.8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81±2.17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2(43.7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7(56.3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29±2.75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4(77.8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(22.2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83±1.51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(100.0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(0.0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33±1.16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umor differentiation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748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-II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45.5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7(54.5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II-IV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8(43.1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7(56.9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eurovascular invasion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908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455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45.2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0(54.8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35±2.83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1(44.3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4(55.7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64±2.32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B1BC7" w:rsidRDefault="005B1BC7" w:rsidP="008E748F">
      <w:pPr>
        <w:rPr>
          <w:rFonts w:ascii="Times New Roman" w:hAnsi="Times New Roman"/>
          <w:b/>
          <w:sz w:val="24"/>
          <w:szCs w:val="24"/>
        </w:rPr>
      </w:pPr>
    </w:p>
    <w:p w:rsidR="005B1BC7" w:rsidRDefault="005B1BC7" w:rsidP="008E748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W w:w="10915" w:type="dxa"/>
        <w:tblInd w:w="-1302" w:type="dxa"/>
        <w:tblLook w:val="04A0" w:firstRow="1" w:lastRow="0" w:firstColumn="1" w:lastColumn="0" w:noHBand="0" w:noVBand="1"/>
      </w:tblPr>
      <w:tblGrid>
        <w:gridCol w:w="2612"/>
        <w:gridCol w:w="1189"/>
        <w:gridCol w:w="1555"/>
        <w:gridCol w:w="973"/>
        <w:gridCol w:w="533"/>
        <w:gridCol w:w="1429"/>
        <w:gridCol w:w="1570"/>
        <w:gridCol w:w="1054"/>
      </w:tblGrid>
      <w:tr w:rsidR="005B1BC7" w:rsidRPr="00C6220E" w:rsidTr="007429DF">
        <w:tc>
          <w:tcPr>
            <w:tcW w:w="10915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C1FCF">
              <w:rPr>
                <w:rFonts w:ascii="Times New Roman" w:hAnsi="Times New Roman"/>
                <w:b/>
                <w:bCs/>
                <w:kern w:val="0"/>
                <w:sz w:val="24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S2</w:t>
            </w:r>
            <w:r w:rsidRPr="00FC1FCF"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. </w:t>
            </w:r>
            <w:r w:rsidRPr="00D34A09">
              <w:rPr>
                <w:rFonts w:ascii="Times New Roman" w:hAnsi="Times New Roman"/>
                <w:bCs/>
                <w:kern w:val="0"/>
                <w:sz w:val="24"/>
              </w:rPr>
              <w:t xml:space="preserve">Univariate and multivariate Cox proportional hazard analyses of patients with </w:t>
            </w:r>
            <w:r>
              <w:rPr>
                <w:rFonts w:ascii="Times New Roman" w:hAnsi="Times New Roman"/>
                <w:bCs/>
                <w:kern w:val="0"/>
                <w:sz w:val="24"/>
              </w:rPr>
              <w:t>PDAC (Retrospective cohort)</w:t>
            </w:r>
          </w:p>
        </w:tc>
      </w:tr>
      <w:tr w:rsidR="005B1BC7" w:rsidRPr="00C6220E" w:rsidTr="007429DF">
        <w:tc>
          <w:tcPr>
            <w:tcW w:w="2613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7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300" w:firstLine="72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Univariate</w:t>
            </w:r>
            <w:r w:rsidRPr="00C6220E">
              <w:rPr>
                <w:rFonts w:ascii="Times New Roman" w:hAnsi="Times New Roman"/>
                <w:kern w:val="0"/>
                <w:sz w:val="24"/>
              </w:rPr>
              <w:t xml:space="preserve"> analysis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05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400" w:firstLine="96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Multivariate analysis</w:t>
            </w: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HR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95%CI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644F97">
              <w:rPr>
                <w:rFonts w:ascii="Times New Roman" w:hAnsi="Times New Roman" w:hint="eastAsia"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hint="eastAsia"/>
                <w:i/>
                <w:iCs/>
                <w:kern w:val="0"/>
                <w:sz w:val="24"/>
              </w:rPr>
              <w:t>-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value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HR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95%CI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644F97">
              <w:rPr>
                <w:rFonts w:ascii="Times New Roman" w:hAnsi="Times New Roman" w:hint="eastAsia"/>
                <w:i/>
                <w:iCs/>
                <w:kern w:val="0"/>
                <w:sz w:val="24"/>
              </w:rPr>
              <w:t>P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-value</w:t>
            </w: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Age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 w:hint="eastAsia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</w:rPr>
              <w:t>272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0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.9</w:t>
            </w:r>
            <w:r>
              <w:rPr>
                <w:rFonts w:ascii="Times New Roman" w:hAnsi="Times New Roman"/>
                <w:kern w:val="0"/>
                <w:sz w:val="24"/>
              </w:rPr>
              <w:t>10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1.778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0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</w:rPr>
              <w:t>159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</w:t>
            </w:r>
            <w:r>
              <w:rPr>
                <w:rFonts w:ascii="Times New Roman" w:hAnsi="Times New Roman" w:hint="eastAsia"/>
                <w:kern w:val="0"/>
                <w:sz w:val="24"/>
              </w:rPr>
              <w:t>ender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851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599-1.209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367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7F3A4C">
              <w:rPr>
                <w:rFonts w:ascii="Times New Roman" w:hAnsi="Times New Roman"/>
                <w:sz w:val="24"/>
              </w:rPr>
              <w:t>Tumor location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148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819-1.608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423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stage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382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</w:t>
            </w: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57731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</w:t>
            </w: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359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498-3.712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549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</w:t>
            </w:r>
            <w:r>
              <w:rPr>
                <w:rFonts w:ascii="Times New Roman" w:hAnsi="Times New Roman" w:hint="eastAsia"/>
                <w:kern w:val="0"/>
                <w:sz w:val="24"/>
              </w:rPr>
              <w:t>3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076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389-2.977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887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stage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5F786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F7861">
              <w:rPr>
                <w:rFonts w:ascii="Times New Roman" w:hAnsi="Times New Roman" w:hint="eastAsia"/>
                <w:b/>
                <w:kern w:val="0"/>
                <w:sz w:val="24"/>
              </w:rPr>
              <w:t>&lt;</w:t>
            </w:r>
            <w:r w:rsidRPr="005F7861">
              <w:rPr>
                <w:rFonts w:ascii="Times New Roman" w:hAnsi="Times New Roman"/>
                <w:b/>
                <w:kern w:val="0"/>
                <w:sz w:val="24"/>
              </w:rPr>
              <w:t>0.001</w:t>
            </w:r>
            <w:r w:rsidRPr="005F786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5F786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F7861">
              <w:rPr>
                <w:rFonts w:ascii="Times New Roman" w:hAnsi="Times New Roman" w:hint="eastAsia"/>
                <w:b/>
                <w:kern w:val="0"/>
                <w:sz w:val="24"/>
              </w:rPr>
              <w:t>&lt;</w:t>
            </w:r>
            <w:r w:rsidRPr="005F7861">
              <w:rPr>
                <w:rFonts w:ascii="Times New Roman" w:hAnsi="Times New Roman"/>
                <w:b/>
                <w:kern w:val="0"/>
                <w:sz w:val="24"/>
              </w:rPr>
              <w:t>0.001</w:t>
            </w:r>
            <w:r w:rsidRPr="005F786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57731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57731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N1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906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331-2.730</w:t>
            </w:r>
          </w:p>
        </w:tc>
        <w:tc>
          <w:tcPr>
            <w:tcW w:w="972" w:type="dxa"/>
            <w:shd w:val="clear" w:color="auto" w:fill="auto"/>
          </w:tcPr>
          <w:p w:rsidR="005B1BC7" w:rsidRPr="005F786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F7861">
              <w:rPr>
                <w:rFonts w:ascii="Times New Roman" w:hAnsi="Times New Roman" w:hint="eastAsia"/>
                <w:b/>
                <w:kern w:val="0"/>
                <w:sz w:val="24"/>
              </w:rPr>
              <w:t>&lt;</w:t>
            </w:r>
            <w:r w:rsidRPr="005F7861">
              <w:rPr>
                <w:rFonts w:ascii="Times New Roman" w:hAnsi="Times New Roman"/>
                <w:b/>
                <w:kern w:val="0"/>
                <w:sz w:val="24"/>
              </w:rPr>
              <w:t>0.001</w:t>
            </w:r>
            <w:r w:rsidRPr="005F786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>.007</w:t>
            </w: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372-2.935</w:t>
            </w:r>
          </w:p>
        </w:tc>
        <w:tc>
          <w:tcPr>
            <w:tcW w:w="1054" w:type="dxa"/>
            <w:shd w:val="clear" w:color="auto" w:fill="auto"/>
          </w:tcPr>
          <w:p w:rsidR="005B1BC7" w:rsidRPr="005F786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F7861">
              <w:rPr>
                <w:rFonts w:ascii="Times New Roman" w:hAnsi="Times New Roman" w:hint="eastAsia"/>
                <w:b/>
                <w:kern w:val="0"/>
                <w:sz w:val="24"/>
              </w:rPr>
              <w:t>&lt;</w:t>
            </w:r>
            <w:r w:rsidRPr="005F7861">
              <w:rPr>
                <w:rFonts w:ascii="Times New Roman" w:hAnsi="Times New Roman"/>
                <w:b/>
                <w:kern w:val="0"/>
                <w:sz w:val="24"/>
              </w:rPr>
              <w:t>0.001</w:t>
            </w:r>
            <w:r w:rsidRPr="005F786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N2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>.261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292-3.958</w:t>
            </w:r>
          </w:p>
        </w:tc>
        <w:tc>
          <w:tcPr>
            <w:tcW w:w="972" w:type="dxa"/>
            <w:shd w:val="clear" w:color="auto" w:fill="auto"/>
          </w:tcPr>
          <w:p w:rsidR="005B1BC7" w:rsidRPr="005F786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F7861">
              <w:rPr>
                <w:rFonts w:ascii="Times New Roman" w:hAnsi="Times New Roman" w:hint="eastAsia"/>
                <w:b/>
                <w:kern w:val="0"/>
                <w:sz w:val="24"/>
              </w:rPr>
              <w:t>0</w:t>
            </w:r>
            <w:r w:rsidRPr="005F7861">
              <w:rPr>
                <w:rFonts w:ascii="Times New Roman" w:hAnsi="Times New Roman"/>
                <w:b/>
                <w:kern w:val="0"/>
                <w:sz w:val="24"/>
              </w:rPr>
              <w:t>.004</w:t>
            </w:r>
            <w:r w:rsidRPr="005F786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>.618</w:t>
            </w: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396-4.911</w:t>
            </w:r>
          </w:p>
        </w:tc>
        <w:tc>
          <w:tcPr>
            <w:tcW w:w="1054" w:type="dxa"/>
            <w:shd w:val="clear" w:color="auto" w:fill="auto"/>
          </w:tcPr>
          <w:p w:rsidR="005B1BC7" w:rsidRPr="005F786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F7861">
              <w:rPr>
                <w:rFonts w:ascii="Times New Roman" w:hAnsi="Times New Roman" w:hint="eastAsia"/>
                <w:b/>
                <w:kern w:val="0"/>
                <w:sz w:val="24"/>
              </w:rPr>
              <w:t>0</w:t>
            </w:r>
            <w:r w:rsidRPr="005F7861">
              <w:rPr>
                <w:rFonts w:ascii="Times New Roman" w:hAnsi="Times New Roman"/>
                <w:b/>
                <w:kern w:val="0"/>
                <w:sz w:val="24"/>
              </w:rPr>
              <w:t>.003</w:t>
            </w:r>
            <w:r w:rsidRPr="005F786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stage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>.267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719-7.142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162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T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NM stage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067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2A4AA9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57731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2A4AA9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 II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294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859</w:t>
            </w:r>
            <w:r>
              <w:rPr>
                <w:rFonts w:ascii="Times New Roman" w:hAnsi="Times New Roman" w:hint="eastAsia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1.949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218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2A4AA9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II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>.038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11-3.740</w:t>
            </w:r>
          </w:p>
        </w:tc>
        <w:tc>
          <w:tcPr>
            <w:tcW w:w="972" w:type="dxa"/>
            <w:shd w:val="clear" w:color="auto" w:fill="auto"/>
          </w:tcPr>
          <w:p w:rsidR="005B1BC7" w:rsidRPr="009A2F2C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9A2F2C">
              <w:rPr>
                <w:rFonts w:ascii="Times New Roman" w:hAnsi="Times New Roman" w:hint="eastAsia"/>
                <w:b/>
                <w:kern w:val="0"/>
                <w:sz w:val="24"/>
              </w:rPr>
              <w:t>0</w:t>
            </w:r>
            <w:r w:rsidRPr="009A2F2C">
              <w:rPr>
                <w:rFonts w:ascii="Times New Roman" w:hAnsi="Times New Roman"/>
                <w:b/>
                <w:kern w:val="0"/>
                <w:sz w:val="24"/>
              </w:rPr>
              <w:t>.021</w:t>
            </w:r>
            <w:r w:rsidRPr="009A2F2C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D96D97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V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>.881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877-9.465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081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Neurovascular invasion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1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</w:rPr>
              <w:t>228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875-1.722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0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</w:rPr>
              <w:t>235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Tumor differentiation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009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1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</w:rPr>
              <w:t>423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2.836</w:t>
            </w:r>
          </w:p>
        </w:tc>
        <w:tc>
          <w:tcPr>
            <w:tcW w:w="972" w:type="dxa"/>
            <w:shd w:val="clear" w:color="auto" w:fill="auto"/>
          </w:tcPr>
          <w:p w:rsidR="005B1BC7" w:rsidRPr="005F786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F7861">
              <w:rPr>
                <w:rFonts w:ascii="Times New Roman" w:hAnsi="Times New Roman" w:hint="eastAsia"/>
                <w:b/>
                <w:kern w:val="0"/>
                <w:sz w:val="24"/>
              </w:rPr>
              <w:t>&lt;</w:t>
            </w:r>
            <w:r w:rsidRPr="005F7861">
              <w:rPr>
                <w:rFonts w:ascii="Times New Roman" w:hAnsi="Times New Roman"/>
                <w:b/>
                <w:kern w:val="0"/>
                <w:sz w:val="24"/>
              </w:rPr>
              <w:t>0.001</w:t>
            </w:r>
            <w:r w:rsidRPr="005F786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>.638</w:t>
            </w: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396-4.911</w:t>
            </w:r>
          </w:p>
        </w:tc>
        <w:tc>
          <w:tcPr>
            <w:tcW w:w="1054" w:type="dxa"/>
            <w:shd w:val="clear" w:color="auto" w:fill="auto"/>
          </w:tcPr>
          <w:p w:rsidR="005B1BC7" w:rsidRPr="005F786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F7861">
              <w:rPr>
                <w:rFonts w:ascii="Times New Roman" w:hAnsi="Times New Roman" w:hint="eastAsia"/>
                <w:b/>
                <w:kern w:val="0"/>
                <w:sz w:val="24"/>
              </w:rPr>
              <w:t>&lt;</w:t>
            </w:r>
            <w:r w:rsidRPr="005F7861">
              <w:rPr>
                <w:rFonts w:ascii="Times New Roman" w:hAnsi="Times New Roman"/>
                <w:b/>
                <w:kern w:val="0"/>
                <w:sz w:val="24"/>
              </w:rPr>
              <w:t>0.001</w:t>
            </w:r>
            <w:r w:rsidRPr="005F786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</w:tr>
      <w:tr w:rsidR="005B1BC7" w:rsidRPr="00C6220E" w:rsidTr="007429DF">
        <w:tc>
          <w:tcPr>
            <w:tcW w:w="2613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bookmarkStart w:id="1" w:name="_Hlk46178805"/>
            <w:r w:rsidRPr="00C6220E">
              <w:rPr>
                <w:rFonts w:ascii="Times New Roman" w:hAnsi="Times New Roman" w:hint="eastAsia"/>
                <w:kern w:val="0"/>
                <w:sz w:val="24"/>
              </w:rPr>
              <w:t>T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IPE</w:t>
            </w:r>
            <w:r>
              <w:rPr>
                <w:rFonts w:ascii="Times New Roman" w:hAnsi="Times New Roman"/>
                <w:kern w:val="0"/>
                <w:sz w:val="24"/>
              </w:rPr>
              <w:t>3</w:t>
            </w:r>
            <w:r w:rsidRPr="00C6220E">
              <w:rPr>
                <w:rFonts w:ascii="Times New Roman" w:hAnsi="Times New Roman"/>
                <w:kern w:val="0"/>
                <w:sz w:val="24"/>
              </w:rPr>
              <w:t xml:space="preserve"> expression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91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371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2.685</w:t>
            </w:r>
            <w:r w:rsidRPr="00C6220E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:rsidR="005B1BC7" w:rsidRPr="005F786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F7861">
              <w:rPr>
                <w:rFonts w:ascii="Times New Roman" w:hAnsi="Times New Roman" w:hint="eastAsia"/>
                <w:b/>
                <w:kern w:val="0"/>
                <w:sz w:val="24"/>
              </w:rPr>
              <w:t>&lt;</w:t>
            </w:r>
            <w:r w:rsidRPr="005F7861">
              <w:rPr>
                <w:rFonts w:ascii="Times New Roman" w:hAnsi="Times New Roman"/>
                <w:b/>
                <w:kern w:val="0"/>
                <w:sz w:val="24"/>
              </w:rPr>
              <w:t>0.001</w:t>
            </w:r>
            <w:r w:rsidRPr="005F786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585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103-2.27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:rsidR="005B1BC7" w:rsidRPr="005F786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5F7861">
              <w:rPr>
                <w:rFonts w:ascii="Times New Roman" w:hAnsi="Times New Roman" w:hint="eastAsia"/>
                <w:b/>
                <w:kern w:val="0"/>
                <w:sz w:val="24"/>
              </w:rPr>
              <w:t>0</w:t>
            </w:r>
            <w:r w:rsidRPr="005F7861">
              <w:rPr>
                <w:rFonts w:ascii="Times New Roman" w:hAnsi="Times New Roman"/>
                <w:b/>
                <w:kern w:val="0"/>
                <w:sz w:val="24"/>
              </w:rPr>
              <w:t>.013</w:t>
            </w:r>
            <w:r w:rsidRPr="005F786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</w:tr>
      <w:bookmarkEnd w:id="1"/>
      <w:tr w:rsidR="005B1BC7" w:rsidRPr="00C6220E" w:rsidTr="007429DF">
        <w:tc>
          <w:tcPr>
            <w:tcW w:w="10915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H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R, hazard ratio; CI, confidence interval</w:t>
            </w:r>
          </w:p>
        </w:tc>
      </w:tr>
    </w:tbl>
    <w:p w:rsidR="005B1BC7" w:rsidRDefault="005B1BC7" w:rsidP="008E748F">
      <w:pPr>
        <w:rPr>
          <w:rFonts w:ascii="Times New Roman" w:hAnsi="Times New Roman"/>
          <w:b/>
          <w:sz w:val="24"/>
          <w:szCs w:val="24"/>
        </w:rPr>
      </w:pPr>
    </w:p>
    <w:p w:rsidR="005B1BC7" w:rsidRPr="005B1BC7" w:rsidRDefault="005B1BC7" w:rsidP="008E748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W w:w="10787" w:type="dxa"/>
        <w:tblInd w:w="-1247" w:type="dxa"/>
        <w:tblLook w:val="04A0" w:firstRow="1" w:lastRow="0" w:firstColumn="1" w:lastColumn="0" w:noHBand="0" w:noVBand="1"/>
      </w:tblPr>
      <w:tblGrid>
        <w:gridCol w:w="2484"/>
        <w:gridCol w:w="1003"/>
        <w:gridCol w:w="1147"/>
        <w:gridCol w:w="1176"/>
        <w:gridCol w:w="1059"/>
        <w:gridCol w:w="1067"/>
        <w:gridCol w:w="1813"/>
        <w:gridCol w:w="1038"/>
      </w:tblGrid>
      <w:tr w:rsidR="005B1BC7" w:rsidRPr="002661E0" w:rsidTr="007429DF">
        <w:tc>
          <w:tcPr>
            <w:tcW w:w="10787" w:type="dxa"/>
            <w:gridSpan w:val="8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7429D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able S3.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 xml:space="preserve"> Correlation between TIPE3 expression and clinical characteristics of patients with PDAC (Prospective cohort)</w:t>
            </w:r>
          </w:p>
        </w:tc>
      </w:tr>
      <w:tr w:rsidR="005B1BC7" w:rsidRPr="002661E0" w:rsidTr="007429DF">
        <w:tc>
          <w:tcPr>
            <w:tcW w:w="24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IPE3 expression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χ2 value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8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 xml:space="preserve">TIPE3 </w:t>
            </w:r>
            <w:r w:rsidRPr="007429DF">
              <w:rPr>
                <w:rFonts w:ascii="Times New Roman" w:hAnsi="Times New Roman"/>
                <w:spacing w:val="15"/>
                <w:sz w:val="24"/>
                <w:szCs w:val="24"/>
              </w:rPr>
              <w:t>Staining Score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5B1BC7" w:rsidRPr="002661E0" w:rsidTr="007429DF">
        <w:tc>
          <w:tcPr>
            <w:tcW w:w="24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High (%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Low (%)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470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bookmarkStart w:id="2" w:name="_Hlk58423977"/>
            <w:r w:rsidRPr="007429DF">
              <w:rPr>
                <w:rFonts w:ascii="Times New Roman" w:hAnsi="Times New Roman"/>
                <w:sz w:val="24"/>
                <w:szCs w:val="24"/>
              </w:rPr>
              <w:t>≤60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1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40.7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6(59.3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4.11±2.41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 xml:space="preserve"> &gt;60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6(41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3(59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4.56±2.54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G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ender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0.884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451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0.553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M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ale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7(47.2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0(54.1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54±2.66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F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emale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0(33.3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9(65.5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17±2.25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306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318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305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Head-neck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7(47.2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9(52.8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67±2.60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Body-tail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0(33.3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0(66.7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03±2.33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512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b/>
                <w:sz w:val="24"/>
                <w:szCs w:val="24"/>
              </w:rPr>
              <w:t>.030</w:t>
            </w:r>
            <w:r w:rsidRPr="007429DF">
              <w:rPr>
                <w:rFonts w:ascii="Times New Roman" w:hAnsi="Times New Roman" w:hint="eastAsia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bookmarkStart w:id="3" w:name="_Hlk58423065"/>
            <w:r w:rsidRPr="007429DF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6(53.3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4(46.7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5.01±2.11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3"/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1(30.6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5(69.4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.78±2.63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2"/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Distant metastasis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020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0.639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469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Y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(25.0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(75.0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4.44±2.52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6(41.9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6(58.1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.50±1.73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NM stage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256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100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5(25.0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5(75.0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35±2.85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7(45.9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0(54.1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81±2.26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4(80.0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(20.0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00±1.41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(25.0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(75.0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.50±1.73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umor differentiation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.742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122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101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-II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4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33.3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8(66.7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4.00±2.43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II-IV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3(54.2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1(45.8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5.04±2.48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eurovascular invasion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.299</w:t>
            </w: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0.624</w:t>
            </w: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</w:tr>
      <w:tr w:rsidR="005B1BC7" w:rsidRPr="002661E0" w:rsidTr="007429DF">
        <w:tc>
          <w:tcPr>
            <w:tcW w:w="248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100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4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2(37.5)</w:t>
            </w:r>
          </w:p>
        </w:tc>
        <w:tc>
          <w:tcPr>
            <w:tcW w:w="117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0(62.5)</w:t>
            </w:r>
          </w:p>
        </w:tc>
        <w:tc>
          <w:tcPr>
            <w:tcW w:w="1059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.88±2.81</w:t>
            </w:r>
          </w:p>
        </w:tc>
        <w:tc>
          <w:tcPr>
            <w:tcW w:w="1038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2661E0" w:rsidTr="007429DF">
        <w:tc>
          <w:tcPr>
            <w:tcW w:w="2484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5(44.1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9(55.9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4.85±2.05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B1BC7" w:rsidRDefault="005B1BC7" w:rsidP="008E748F">
      <w:pPr>
        <w:rPr>
          <w:rFonts w:ascii="Times New Roman" w:hAnsi="Times New Roman"/>
          <w:b/>
          <w:sz w:val="24"/>
          <w:szCs w:val="24"/>
        </w:rPr>
      </w:pPr>
    </w:p>
    <w:p w:rsidR="005B1BC7" w:rsidRPr="005B1BC7" w:rsidRDefault="005B1BC7" w:rsidP="008E748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W w:w="10915" w:type="dxa"/>
        <w:tblInd w:w="-1302" w:type="dxa"/>
        <w:tblLook w:val="04A0" w:firstRow="1" w:lastRow="0" w:firstColumn="1" w:lastColumn="0" w:noHBand="0" w:noVBand="1"/>
      </w:tblPr>
      <w:tblGrid>
        <w:gridCol w:w="2612"/>
        <w:gridCol w:w="1189"/>
        <w:gridCol w:w="1555"/>
        <w:gridCol w:w="973"/>
        <w:gridCol w:w="533"/>
        <w:gridCol w:w="1429"/>
        <w:gridCol w:w="1570"/>
        <w:gridCol w:w="1054"/>
      </w:tblGrid>
      <w:tr w:rsidR="005B1BC7" w:rsidRPr="00C6220E" w:rsidTr="007429DF">
        <w:tc>
          <w:tcPr>
            <w:tcW w:w="10915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FC1FCF">
              <w:rPr>
                <w:rFonts w:ascii="Times New Roman" w:hAnsi="Times New Roman"/>
                <w:b/>
                <w:bCs/>
                <w:kern w:val="0"/>
                <w:sz w:val="24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S4</w:t>
            </w:r>
            <w:r w:rsidRPr="00FC1FCF"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. </w:t>
            </w:r>
            <w:r w:rsidRPr="00A167C3">
              <w:rPr>
                <w:rFonts w:ascii="Times New Roman" w:hAnsi="Times New Roman"/>
                <w:bCs/>
                <w:kern w:val="0"/>
                <w:sz w:val="24"/>
              </w:rPr>
              <w:t xml:space="preserve">Univariate and multivariate Cox proportional hazard analyses of patients with </w:t>
            </w:r>
            <w:r>
              <w:rPr>
                <w:rFonts w:ascii="Times New Roman" w:hAnsi="Times New Roman"/>
                <w:bCs/>
                <w:kern w:val="0"/>
                <w:sz w:val="24"/>
              </w:rPr>
              <w:t>PDAC</w:t>
            </w:r>
            <w:r w:rsidRPr="00A167C3">
              <w:rPr>
                <w:rFonts w:ascii="Times New Roman" w:hAnsi="Times New Roman"/>
                <w:bCs/>
                <w:kern w:val="0"/>
                <w:sz w:val="24"/>
              </w:rPr>
              <w:t xml:space="preserve"> (Prospective cohort)</w:t>
            </w:r>
            <w:r>
              <w:rPr>
                <w:rFonts w:ascii="Times New Roman" w:hAnsi="Times New Roman"/>
                <w:bCs/>
                <w:kern w:val="0"/>
                <w:sz w:val="24"/>
              </w:rPr>
              <w:t xml:space="preserve"> </w:t>
            </w:r>
          </w:p>
        </w:tc>
      </w:tr>
      <w:tr w:rsidR="005B1BC7" w:rsidRPr="00C6220E" w:rsidTr="007429DF">
        <w:tc>
          <w:tcPr>
            <w:tcW w:w="2613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7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300" w:firstLine="72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Univariate</w:t>
            </w:r>
            <w:r w:rsidRPr="00C6220E">
              <w:rPr>
                <w:rFonts w:ascii="Times New Roman" w:hAnsi="Times New Roman"/>
                <w:kern w:val="0"/>
                <w:sz w:val="24"/>
              </w:rPr>
              <w:t xml:space="preserve"> analysis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05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400" w:firstLine="96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Multivariate analysis</w:t>
            </w:r>
          </w:p>
        </w:tc>
      </w:tr>
      <w:tr w:rsidR="005B1BC7" w:rsidRPr="00C6220E" w:rsidTr="007429DF">
        <w:tc>
          <w:tcPr>
            <w:tcW w:w="2613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HR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95%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644F97">
              <w:rPr>
                <w:rFonts w:ascii="Times New Roman" w:hAnsi="Times New Roman" w:hint="eastAsia"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hint="eastAsia"/>
                <w:i/>
                <w:iCs/>
                <w:kern w:val="0"/>
                <w:sz w:val="24"/>
              </w:rPr>
              <w:t>-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value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HR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95%CI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644F97">
              <w:rPr>
                <w:rFonts w:ascii="Times New Roman" w:hAnsi="Times New Roman" w:hint="eastAsia"/>
                <w:i/>
                <w:iCs/>
                <w:kern w:val="0"/>
                <w:sz w:val="24"/>
              </w:rPr>
              <w:t>P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-value</w:t>
            </w:r>
          </w:p>
        </w:tc>
      </w:tr>
      <w:tr w:rsidR="005B1BC7" w:rsidRPr="00C6220E" w:rsidTr="007429DF">
        <w:tc>
          <w:tcPr>
            <w:tcW w:w="2613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Age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 w:hint="eastAsia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</w:rPr>
              <w:t>016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0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</w:rPr>
              <w:t>987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0.98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0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</w:rPr>
              <w:t>280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</w:t>
            </w:r>
            <w:r>
              <w:rPr>
                <w:rFonts w:ascii="Times New Roman" w:hAnsi="Times New Roman" w:hint="eastAsia"/>
                <w:kern w:val="0"/>
                <w:sz w:val="24"/>
              </w:rPr>
              <w:t>ender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910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511-1.621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749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7F3A4C">
              <w:rPr>
                <w:rFonts w:ascii="Times New Roman" w:hAnsi="Times New Roman"/>
                <w:sz w:val="24"/>
              </w:rPr>
              <w:t>Tumor location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783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437-1.401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410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stage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837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</w:t>
            </w: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57731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</w:t>
            </w: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668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221-12.301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616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</w:t>
            </w:r>
            <w:r>
              <w:rPr>
                <w:rFonts w:ascii="Times New Roman" w:hAnsi="Times New Roman" w:hint="eastAsia"/>
                <w:kern w:val="0"/>
                <w:sz w:val="24"/>
              </w:rPr>
              <w:t>3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488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198-11.171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699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stage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EA51F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EA51F1">
              <w:rPr>
                <w:rFonts w:ascii="Times New Roman" w:hAnsi="Times New Roman"/>
                <w:b/>
                <w:kern w:val="0"/>
                <w:sz w:val="24"/>
              </w:rPr>
              <w:t>0.027</w:t>
            </w:r>
            <w:r w:rsidRPr="00EA51F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57731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EA51F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N1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017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091-3.730</w:t>
            </w:r>
          </w:p>
        </w:tc>
        <w:tc>
          <w:tcPr>
            <w:tcW w:w="972" w:type="dxa"/>
            <w:shd w:val="clear" w:color="auto" w:fill="auto"/>
          </w:tcPr>
          <w:p w:rsidR="005B1BC7" w:rsidRPr="00EA51F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EA51F1">
              <w:rPr>
                <w:rFonts w:ascii="Times New Roman" w:hAnsi="Times New Roman"/>
                <w:b/>
                <w:kern w:val="0"/>
                <w:sz w:val="24"/>
              </w:rPr>
              <w:t>0.025</w:t>
            </w:r>
            <w:r w:rsidRPr="00EA51F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N2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</w:rPr>
              <w:t>.061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112-8.426</w:t>
            </w:r>
          </w:p>
        </w:tc>
        <w:tc>
          <w:tcPr>
            <w:tcW w:w="972" w:type="dxa"/>
            <w:shd w:val="clear" w:color="auto" w:fill="auto"/>
          </w:tcPr>
          <w:p w:rsidR="005B1BC7" w:rsidRPr="00EA51F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EA51F1">
              <w:rPr>
                <w:rFonts w:ascii="Times New Roman" w:hAnsi="Times New Roman" w:hint="eastAsia"/>
                <w:b/>
                <w:kern w:val="0"/>
                <w:sz w:val="24"/>
              </w:rPr>
              <w:t>0</w:t>
            </w:r>
            <w:r w:rsidRPr="00EA51F1">
              <w:rPr>
                <w:rFonts w:ascii="Times New Roman" w:hAnsi="Times New Roman"/>
                <w:b/>
                <w:kern w:val="0"/>
                <w:sz w:val="24"/>
              </w:rPr>
              <w:t>.030</w:t>
            </w:r>
            <w:r w:rsidRPr="00EA51F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M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</w:rPr>
              <w:t>stage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</w:rPr>
              <w:t>.292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140-9.506</w:t>
            </w:r>
          </w:p>
        </w:tc>
        <w:tc>
          <w:tcPr>
            <w:tcW w:w="972" w:type="dxa"/>
            <w:shd w:val="clear" w:color="auto" w:fill="auto"/>
          </w:tcPr>
          <w:p w:rsidR="005B1BC7" w:rsidRPr="00EA51F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EA51F1">
              <w:rPr>
                <w:rFonts w:ascii="Times New Roman" w:hAnsi="Times New Roman" w:hint="eastAsia"/>
                <w:b/>
                <w:kern w:val="0"/>
                <w:sz w:val="24"/>
              </w:rPr>
              <w:t>0</w:t>
            </w:r>
            <w:r w:rsidRPr="00EA51F1">
              <w:rPr>
                <w:rFonts w:ascii="Times New Roman" w:hAnsi="Times New Roman"/>
                <w:b/>
                <w:kern w:val="0"/>
                <w:sz w:val="24"/>
              </w:rPr>
              <w:t>.028</w:t>
            </w:r>
            <w:r w:rsidRPr="00EA51F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T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NM stage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EA51F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EA51F1">
              <w:rPr>
                <w:rFonts w:ascii="Times New Roman" w:hAnsi="Times New Roman" w:hint="eastAsia"/>
                <w:b/>
                <w:kern w:val="0"/>
                <w:sz w:val="24"/>
              </w:rPr>
              <w:t>0</w:t>
            </w:r>
            <w:r w:rsidRPr="00EA51F1">
              <w:rPr>
                <w:rFonts w:ascii="Times New Roman" w:hAnsi="Times New Roman"/>
                <w:b/>
                <w:kern w:val="0"/>
                <w:sz w:val="24"/>
              </w:rPr>
              <w:t>.049</w:t>
            </w:r>
            <w:r w:rsidRPr="00EA51F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2A4AA9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57731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2A4AA9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50" w:firstLine="36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I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130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859</w:t>
            </w:r>
            <w:r>
              <w:rPr>
                <w:rFonts w:ascii="Times New Roman" w:hAnsi="Times New Roman" w:hint="eastAsia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1.949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733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2A4AA9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III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647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11-3.740</w:t>
            </w:r>
          </w:p>
        </w:tc>
        <w:tc>
          <w:tcPr>
            <w:tcW w:w="972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077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D96D97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 IV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.979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224-12.940</w:t>
            </w:r>
          </w:p>
        </w:tc>
        <w:tc>
          <w:tcPr>
            <w:tcW w:w="972" w:type="dxa"/>
            <w:shd w:val="clear" w:color="auto" w:fill="auto"/>
          </w:tcPr>
          <w:p w:rsidR="005B1BC7" w:rsidRPr="00EA51F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EA51F1">
              <w:rPr>
                <w:rFonts w:ascii="Times New Roman" w:hAnsi="Times New Roman" w:hint="eastAsia"/>
                <w:b/>
                <w:kern w:val="0"/>
                <w:sz w:val="24"/>
              </w:rPr>
              <w:t>0</w:t>
            </w:r>
            <w:r w:rsidRPr="00EA51F1">
              <w:rPr>
                <w:rFonts w:ascii="Times New Roman" w:hAnsi="Times New Roman"/>
                <w:b/>
                <w:kern w:val="0"/>
                <w:sz w:val="24"/>
              </w:rPr>
              <w:t>.022</w:t>
            </w:r>
            <w:r w:rsidRPr="00EA51F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Neurovascular invasion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45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.355-1.172</w:t>
            </w:r>
          </w:p>
        </w:tc>
        <w:tc>
          <w:tcPr>
            <w:tcW w:w="972" w:type="dxa"/>
            <w:shd w:val="clear" w:color="auto" w:fill="auto"/>
          </w:tcPr>
          <w:p w:rsidR="005B1BC7" w:rsidRPr="005377EF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5377EF">
              <w:rPr>
                <w:rFonts w:ascii="Times New Roman" w:hAnsi="Times New Roman" w:hint="eastAsia"/>
                <w:kern w:val="0"/>
                <w:sz w:val="24"/>
              </w:rPr>
              <w:t>0</w:t>
            </w:r>
            <w:r w:rsidRPr="005377EF">
              <w:rPr>
                <w:rFonts w:ascii="Times New Roman" w:hAnsi="Times New Roman"/>
                <w:kern w:val="0"/>
                <w:sz w:val="24"/>
              </w:rPr>
              <w:t>.645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054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5B1BC7" w:rsidRPr="00C6220E" w:rsidTr="007429DF">
        <w:tc>
          <w:tcPr>
            <w:tcW w:w="261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/>
                <w:kern w:val="0"/>
                <w:sz w:val="24"/>
              </w:rPr>
              <w:t>Tumor differentiation</w:t>
            </w:r>
          </w:p>
        </w:tc>
        <w:tc>
          <w:tcPr>
            <w:tcW w:w="118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</w:rPr>
              <w:t>.169</w:t>
            </w:r>
          </w:p>
        </w:tc>
        <w:tc>
          <w:tcPr>
            <w:tcW w:w="1555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748</w:t>
            </w:r>
            <w:r>
              <w:rPr>
                <w:rFonts w:ascii="Times New Roman" w:hAnsi="Times New Roman" w:hint="eastAsia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5.743</w:t>
            </w:r>
          </w:p>
        </w:tc>
        <w:tc>
          <w:tcPr>
            <w:tcW w:w="972" w:type="dxa"/>
            <w:shd w:val="clear" w:color="auto" w:fill="auto"/>
          </w:tcPr>
          <w:p w:rsidR="005B1BC7" w:rsidRPr="00EA51F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EA51F1">
              <w:rPr>
                <w:rFonts w:ascii="Times New Roman" w:hAnsi="Times New Roman"/>
                <w:b/>
                <w:kern w:val="0"/>
                <w:sz w:val="24"/>
              </w:rPr>
              <w:t>&lt;</w:t>
            </w:r>
            <w:r w:rsidRPr="00EA51F1">
              <w:rPr>
                <w:rFonts w:ascii="Times New Roman" w:hAnsi="Times New Roman" w:hint="eastAsia"/>
                <w:b/>
                <w:kern w:val="0"/>
                <w:sz w:val="24"/>
              </w:rPr>
              <w:t>0</w:t>
            </w:r>
            <w:r w:rsidRPr="00EA51F1">
              <w:rPr>
                <w:rFonts w:ascii="Times New Roman" w:hAnsi="Times New Roman"/>
                <w:b/>
                <w:kern w:val="0"/>
                <w:sz w:val="24"/>
              </w:rPr>
              <w:t>.001</w:t>
            </w:r>
            <w:r w:rsidRPr="00EA51F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>.666</w:t>
            </w:r>
          </w:p>
        </w:tc>
        <w:tc>
          <w:tcPr>
            <w:tcW w:w="1570" w:type="dxa"/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444</w:t>
            </w:r>
            <w:r>
              <w:rPr>
                <w:rFonts w:ascii="Times New Roman" w:hAnsi="Times New Roman" w:hint="eastAsia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4.922</w:t>
            </w:r>
          </w:p>
        </w:tc>
        <w:tc>
          <w:tcPr>
            <w:tcW w:w="1054" w:type="dxa"/>
            <w:shd w:val="clear" w:color="auto" w:fill="auto"/>
          </w:tcPr>
          <w:p w:rsidR="005B1BC7" w:rsidRPr="00EA51F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EA51F1">
              <w:rPr>
                <w:rFonts w:ascii="Times New Roman" w:hAnsi="Times New Roman" w:hint="eastAsia"/>
                <w:b/>
                <w:kern w:val="0"/>
                <w:sz w:val="24"/>
              </w:rPr>
              <w:t>0</w:t>
            </w:r>
            <w:r w:rsidRPr="00EA51F1">
              <w:rPr>
                <w:rFonts w:ascii="Times New Roman" w:hAnsi="Times New Roman"/>
                <w:b/>
                <w:kern w:val="0"/>
                <w:sz w:val="24"/>
              </w:rPr>
              <w:t>.002</w:t>
            </w:r>
            <w:r w:rsidRPr="00EA51F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</w:tr>
      <w:tr w:rsidR="005B1BC7" w:rsidRPr="00C6220E" w:rsidTr="00152BE6">
        <w:tc>
          <w:tcPr>
            <w:tcW w:w="2613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T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IPE</w:t>
            </w:r>
            <w:r>
              <w:rPr>
                <w:rFonts w:ascii="Times New Roman" w:hAnsi="Times New Roman"/>
                <w:kern w:val="0"/>
                <w:sz w:val="24"/>
              </w:rPr>
              <w:t>3</w:t>
            </w:r>
            <w:r w:rsidRPr="00C6220E">
              <w:rPr>
                <w:rFonts w:ascii="Times New Roman" w:hAnsi="Times New Roman"/>
                <w:kern w:val="0"/>
                <w:sz w:val="24"/>
              </w:rPr>
              <w:t xml:space="preserve"> expression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576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432-4.632</w:t>
            </w:r>
            <w:r w:rsidRPr="00C6220E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:rsidR="005B1BC7" w:rsidRPr="00EA51F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EA51F1">
              <w:rPr>
                <w:rFonts w:ascii="Times New Roman" w:hAnsi="Times New Roman"/>
                <w:b/>
                <w:kern w:val="0"/>
                <w:sz w:val="24"/>
              </w:rPr>
              <w:t>0.002</w:t>
            </w:r>
            <w:r w:rsidRPr="00EA51F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</w:rPr>
              <w:t>.078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</w:rPr>
              <w:t>.132</w:t>
            </w:r>
            <w:r>
              <w:rPr>
                <w:rFonts w:ascii="Times New Roman" w:hAnsi="Times New Roman" w:hint="eastAsia"/>
                <w:kern w:val="0"/>
                <w:sz w:val="24"/>
              </w:rPr>
              <w:t>-</w:t>
            </w:r>
            <w:r>
              <w:rPr>
                <w:rFonts w:ascii="Times New Roman" w:hAnsi="Times New Roman"/>
                <w:kern w:val="0"/>
                <w:sz w:val="24"/>
              </w:rPr>
              <w:t>3.81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:rsidR="005B1BC7" w:rsidRPr="00EA51F1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EA51F1">
              <w:rPr>
                <w:rFonts w:ascii="Times New Roman" w:hAnsi="Times New Roman"/>
                <w:b/>
                <w:kern w:val="0"/>
                <w:sz w:val="24"/>
              </w:rPr>
              <w:t>0.018</w:t>
            </w:r>
            <w:r w:rsidRPr="00EA51F1">
              <w:rPr>
                <w:rFonts w:ascii="Times New Roman" w:hAnsi="Times New Roman"/>
                <w:b/>
                <w:kern w:val="0"/>
                <w:sz w:val="24"/>
                <w:vertAlign w:val="superscript"/>
              </w:rPr>
              <w:t>*</w:t>
            </w:r>
          </w:p>
        </w:tc>
      </w:tr>
      <w:tr w:rsidR="005B1BC7" w:rsidRPr="00C6220E" w:rsidTr="00152BE6">
        <w:tc>
          <w:tcPr>
            <w:tcW w:w="10915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5B1BC7" w:rsidRPr="00C6220E" w:rsidRDefault="005B1BC7" w:rsidP="007429DF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6220E">
              <w:rPr>
                <w:rFonts w:ascii="Times New Roman" w:hAnsi="Times New Roman" w:hint="eastAsia"/>
                <w:kern w:val="0"/>
                <w:sz w:val="24"/>
              </w:rPr>
              <w:t>H</w:t>
            </w:r>
            <w:r w:rsidRPr="00C6220E">
              <w:rPr>
                <w:rFonts w:ascii="Times New Roman" w:hAnsi="Times New Roman"/>
                <w:kern w:val="0"/>
                <w:sz w:val="24"/>
              </w:rPr>
              <w:t>R, hazard ratio; CI, confidence interval</w:t>
            </w:r>
          </w:p>
        </w:tc>
      </w:tr>
    </w:tbl>
    <w:p w:rsidR="005B1BC7" w:rsidRDefault="005B1BC7" w:rsidP="008E748F">
      <w:pPr>
        <w:rPr>
          <w:rFonts w:ascii="Times New Roman" w:hAnsi="Times New Roman"/>
          <w:b/>
          <w:sz w:val="24"/>
          <w:szCs w:val="24"/>
        </w:rPr>
      </w:pPr>
    </w:p>
    <w:p w:rsidR="005B1BC7" w:rsidRPr="00F573EE" w:rsidRDefault="005B1BC7" w:rsidP="005B1BC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F573EE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5</w:t>
      </w:r>
      <w:r w:rsidRPr="00F573EE">
        <w:rPr>
          <w:rFonts w:ascii="Times New Roman" w:hAnsi="Times New Roman"/>
          <w:b/>
          <w:sz w:val="24"/>
          <w:szCs w:val="24"/>
        </w:rPr>
        <w:t>.</w:t>
      </w:r>
      <w:r w:rsidRPr="00F573E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aseline c</w:t>
      </w:r>
      <w:r w:rsidRPr="00F573EE">
        <w:rPr>
          <w:rFonts w:ascii="Times New Roman" w:hAnsi="Times New Roman"/>
          <w:sz w:val="24"/>
          <w:szCs w:val="24"/>
        </w:rPr>
        <w:t xml:space="preserve">haracteristics of patients with </w:t>
      </w:r>
      <w:r>
        <w:rPr>
          <w:rFonts w:ascii="Times New Roman" w:hAnsi="Times New Roman"/>
          <w:sz w:val="24"/>
          <w:szCs w:val="24"/>
        </w:rPr>
        <w:t>PDAC (Retrospective cohort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4"/>
        <w:gridCol w:w="4966"/>
      </w:tblGrid>
      <w:tr w:rsidR="005B1BC7" w:rsidRPr="00F573EE" w:rsidTr="007429DF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 xml:space="preserve">Number (%)/Mean±SD </w:t>
            </w:r>
          </w:p>
        </w:tc>
      </w:tr>
      <w:tr w:rsidR="005B1BC7" w:rsidRPr="00F573EE" w:rsidTr="007429DF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4966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62.0±10.9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4~85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19(63.3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69(36.7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Risk factor analysis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3(12.3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65(87.8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Drink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0(10.6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68(89.4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7(9.0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71(91.0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Head-neck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13(60.1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Body-tail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75(39.9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 stage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6(3.2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03(54.8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79(42.0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 stage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96(51.1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74(39.4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8(9.6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M stage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 xml:space="preserve"> M0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85(98.4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 xml:space="preserve"> M1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(1.6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AJCC TNM stage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SimSun" w:eastAsia="SimSun" w:hAnsi="SimSun" w:cs="SimSun" w:hint="eastAsia"/>
                <w:sz w:val="24"/>
                <w:szCs w:val="24"/>
              </w:rPr>
              <w:t>I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48(25.5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SimSun" w:eastAsia="SimSun" w:hAnsi="SimSun" w:cs="SimSun" w:hint="eastAsia"/>
                <w:sz w:val="24"/>
                <w:szCs w:val="24"/>
              </w:rPr>
              <w:t>II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19(63.3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SimSun" w:eastAsia="SimSun" w:hAnsi="SimSun" w:cs="SimSun" w:hint="eastAsia"/>
                <w:sz w:val="24"/>
                <w:szCs w:val="24"/>
              </w:rPr>
              <w:t xml:space="preserve"> </w:t>
            </w:r>
            <w:r w:rsidRPr="007429DF">
              <w:rPr>
                <w:rFonts w:ascii="SimSun" w:eastAsia="SimSun" w:hAnsi="SimSun" w:cs="SimSun"/>
                <w:sz w:val="24"/>
                <w:szCs w:val="24"/>
              </w:rPr>
              <w:t xml:space="preserve"> </w:t>
            </w:r>
            <w:r w:rsidRPr="007429DF">
              <w:rPr>
                <w:rFonts w:ascii="SimSun" w:eastAsia="SimSun" w:hAnsi="SimSun" w:cs="SimSun" w:hint="eastAsia"/>
                <w:sz w:val="24"/>
                <w:szCs w:val="24"/>
              </w:rPr>
              <w:t>III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8(9.6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SimSun" w:eastAsia="SimSun" w:hAnsi="SimSun" w:cs="SimSun" w:hint="eastAsia"/>
                <w:sz w:val="24"/>
                <w:szCs w:val="24"/>
              </w:rPr>
              <w:t>IV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(1.6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umor differentiation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SimSun" w:eastAsia="SimSun" w:hAnsi="SimSun" w:cs="SimSun" w:hint="eastAsia"/>
                <w:sz w:val="24"/>
                <w:szCs w:val="24"/>
              </w:rPr>
              <w:t>I-II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23(65.4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SimSun" w:eastAsia="SimSun" w:hAnsi="SimSun" w:cs="SimSun" w:hint="eastAsia"/>
                <w:sz w:val="24"/>
                <w:szCs w:val="24"/>
              </w:rPr>
              <w:t>III-IV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65(34.6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eurovascular invasion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73(38.8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15(61.2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IPE3 expression in tumor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84(44.7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lastRenderedPageBreak/>
              <w:t>Low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04(55.3)</w:t>
            </w: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IPE3 expression in normal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F573EE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4966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8(5.8)</w:t>
            </w:r>
          </w:p>
        </w:tc>
      </w:tr>
      <w:tr w:rsidR="005B1BC7" w:rsidRPr="00F573EE" w:rsidTr="007429DF"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4966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131(94.2)</w:t>
            </w:r>
          </w:p>
        </w:tc>
      </w:tr>
    </w:tbl>
    <w:p w:rsidR="005B1BC7" w:rsidRPr="00F573EE" w:rsidRDefault="005B1BC7" w:rsidP="005B1BC7">
      <w:pPr>
        <w:rPr>
          <w:rFonts w:ascii="Times New Roman" w:hAnsi="Times New Roman"/>
          <w:sz w:val="24"/>
          <w:szCs w:val="24"/>
        </w:rPr>
      </w:pPr>
    </w:p>
    <w:p w:rsidR="005B1BC7" w:rsidRPr="007010A7" w:rsidRDefault="005B1BC7" w:rsidP="005B1BC7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Table S6</w:t>
      </w:r>
      <w:r w:rsidRPr="007010A7">
        <w:rPr>
          <w:rFonts w:ascii="Times New Roman" w:hAnsi="Times New Roman"/>
          <w:b/>
          <w:sz w:val="24"/>
          <w:szCs w:val="24"/>
        </w:rPr>
        <w:t>.</w:t>
      </w:r>
      <w:r w:rsidRPr="007F3A4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aseline c</w:t>
      </w:r>
      <w:r w:rsidRPr="007F3A4C">
        <w:rPr>
          <w:rFonts w:ascii="Times New Roman" w:hAnsi="Times New Roman"/>
          <w:sz w:val="24"/>
          <w:szCs w:val="24"/>
        </w:rPr>
        <w:t xml:space="preserve">haracteristics of patients with </w:t>
      </w:r>
      <w:r>
        <w:rPr>
          <w:rFonts w:ascii="Times New Roman" w:hAnsi="Times New Roman"/>
          <w:sz w:val="24"/>
          <w:szCs w:val="24"/>
        </w:rPr>
        <w:t>PDAC (Prospective cohort)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114"/>
        <w:gridCol w:w="5250"/>
      </w:tblGrid>
      <w:tr w:rsidR="005B1BC7" w:rsidRPr="007F3A4C" w:rsidTr="007429DF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5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umber (%)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 xml:space="preserve">Mean±SD </w:t>
            </w:r>
          </w:p>
        </w:tc>
      </w:tr>
      <w:tr w:rsidR="005B1BC7" w:rsidRPr="007F3A4C" w:rsidTr="007429DF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5250" w:type="dxa"/>
            <w:tcBorders>
              <w:top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64.1±10.8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8~90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7 (56.1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9 (43.9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Risk factor analysis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Smoke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7(10.6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59(89.4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Drink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9(13.6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57(86.3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7(10.6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59(89.4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Head-neck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6(54.5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Body-tail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0(45.5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 stage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(3.0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7(56.1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7(40.9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 stage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6(54.5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5(37.9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5(7.6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M stage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 xml:space="preserve"> M0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62(93.9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 xml:space="preserve"> M1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4(6.1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AJCC TNM stage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0(30.3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7(56.1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5(7.6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4(6.1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Tumor differentiation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-II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42(63.6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III-IV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4(36.4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Neurovascular invasion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2(48.5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No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4(51.5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IPE3 expression in tumor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igh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27(40.9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>ow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39(59.1)</w:t>
            </w: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lastRenderedPageBreak/>
              <w:t>T</w:t>
            </w:r>
            <w:r w:rsidRPr="007429DF">
              <w:rPr>
                <w:rFonts w:ascii="Times New Roman" w:hAnsi="Times New Roman"/>
                <w:sz w:val="24"/>
                <w:szCs w:val="24"/>
              </w:rPr>
              <w:t xml:space="preserve">IPE3 expression in </w:t>
            </w:r>
            <w:r w:rsidRPr="007429DF">
              <w:rPr>
                <w:rFonts w:ascii="Times New Roman" w:hAnsi="Times New Roman" w:hint="eastAsia"/>
                <w:sz w:val="24"/>
                <w:szCs w:val="24"/>
              </w:rPr>
              <w:t>normal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1BC7" w:rsidRPr="007F3A4C" w:rsidTr="007429DF">
        <w:tc>
          <w:tcPr>
            <w:tcW w:w="3114" w:type="dxa"/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 w:hint="eastAsia"/>
                <w:sz w:val="24"/>
                <w:szCs w:val="24"/>
              </w:rPr>
              <w:t>High</w:t>
            </w:r>
          </w:p>
        </w:tc>
        <w:tc>
          <w:tcPr>
            <w:tcW w:w="5250" w:type="dxa"/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7(10.6)</w:t>
            </w:r>
          </w:p>
        </w:tc>
      </w:tr>
      <w:tr w:rsidR="005B1BC7" w:rsidRPr="007429DF" w:rsidTr="007429DF"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5250" w:type="dxa"/>
            <w:tcBorders>
              <w:bottom w:val="single" w:sz="4" w:space="0" w:color="auto"/>
            </w:tcBorders>
            <w:shd w:val="clear" w:color="auto" w:fill="auto"/>
          </w:tcPr>
          <w:p w:rsidR="005B1BC7" w:rsidRPr="007429DF" w:rsidRDefault="005B1BC7" w:rsidP="007429DF">
            <w:pPr>
              <w:rPr>
                <w:rFonts w:ascii="Times New Roman" w:hAnsi="Times New Roman"/>
                <w:sz w:val="24"/>
                <w:szCs w:val="24"/>
              </w:rPr>
            </w:pPr>
            <w:r w:rsidRPr="007429DF">
              <w:rPr>
                <w:rFonts w:ascii="Times New Roman" w:hAnsi="Times New Roman"/>
                <w:sz w:val="24"/>
                <w:szCs w:val="24"/>
              </w:rPr>
              <w:t>42(63.6)</w:t>
            </w:r>
          </w:p>
        </w:tc>
      </w:tr>
    </w:tbl>
    <w:p w:rsidR="005B1BC7" w:rsidRDefault="005B1BC7" w:rsidP="005B1BC7">
      <w:pPr>
        <w:rPr>
          <w:rFonts w:ascii="Times New Roman" w:hAnsi="Times New Roman"/>
          <w:sz w:val="24"/>
          <w:szCs w:val="24"/>
        </w:rPr>
      </w:pPr>
    </w:p>
    <w:p w:rsidR="009D2467" w:rsidRDefault="009D2467" w:rsidP="005B1BC7">
      <w:pPr>
        <w:rPr>
          <w:rFonts w:ascii="Times New Roman" w:hAnsi="Times New Roman"/>
          <w:sz w:val="24"/>
          <w:szCs w:val="24"/>
        </w:rPr>
      </w:pPr>
    </w:p>
    <w:p w:rsidR="009D2467" w:rsidRPr="009D2467" w:rsidRDefault="007E5551" w:rsidP="005B1BC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73"/>
        <w:gridCol w:w="5633"/>
      </w:tblGrid>
      <w:tr w:rsidR="009D2467" w:rsidRPr="007429DF" w:rsidTr="007429DF">
        <w:tc>
          <w:tcPr>
            <w:tcW w:w="83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1"/>
              </w:rPr>
              <w:lastRenderedPageBreak/>
              <w:t xml:space="preserve">Table S7. </w:t>
            </w:r>
            <w:r w:rsidRPr="007429DF">
              <w:rPr>
                <w:rFonts w:ascii="Times New Roman" w:eastAsia="SimSun" w:hAnsi="Times New Roman"/>
                <w:bCs/>
                <w:color w:val="000000"/>
                <w:sz w:val="24"/>
                <w:szCs w:val="21"/>
              </w:rPr>
              <w:t>The primers used for qPCR analysis</w:t>
            </w:r>
          </w:p>
        </w:tc>
      </w:tr>
      <w:tr w:rsidR="009D2467" w:rsidRPr="007429DF" w:rsidTr="007429DF"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bCs/>
                <w:color w:val="000000"/>
                <w:sz w:val="24"/>
                <w:szCs w:val="21"/>
              </w:rPr>
              <w:t>Primer Name</w:t>
            </w:r>
          </w:p>
        </w:tc>
        <w:tc>
          <w:tcPr>
            <w:tcW w:w="5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b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color w:val="000000"/>
                <w:sz w:val="24"/>
                <w:szCs w:val="21"/>
              </w:rPr>
              <w:t>Primer Sequence 5’-3’</w:t>
            </w:r>
          </w:p>
        </w:tc>
      </w:tr>
      <w:tr w:rsidR="009D2467" w:rsidRPr="007429DF" w:rsidTr="007429DF">
        <w:tc>
          <w:tcPr>
            <w:tcW w:w="2673" w:type="dxa"/>
            <w:tcBorders>
              <w:top w:val="single" w:sz="4" w:space="0" w:color="auto"/>
            </w:tcBorders>
            <w:shd w:val="clear" w:color="auto" w:fill="auto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bCs/>
                <w:color w:val="000000"/>
                <w:sz w:val="24"/>
                <w:szCs w:val="21"/>
              </w:rPr>
              <w:t>TIPE3-F</w:t>
            </w:r>
          </w:p>
        </w:tc>
        <w:tc>
          <w:tcPr>
            <w:tcW w:w="5633" w:type="dxa"/>
            <w:tcBorders>
              <w:top w:val="single" w:sz="4" w:space="0" w:color="auto"/>
            </w:tcBorders>
            <w:shd w:val="clear" w:color="auto" w:fill="auto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color w:val="000000"/>
                <w:sz w:val="24"/>
                <w:szCs w:val="21"/>
              </w:rPr>
              <w:t>CAGCATGGATTCGGATTC</w:t>
            </w:r>
          </w:p>
        </w:tc>
      </w:tr>
      <w:tr w:rsidR="009D2467" w:rsidRPr="007429DF" w:rsidTr="007429DF">
        <w:tc>
          <w:tcPr>
            <w:tcW w:w="2673" w:type="dxa"/>
            <w:shd w:val="clear" w:color="auto" w:fill="EDEDED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bCs/>
                <w:color w:val="000000"/>
                <w:sz w:val="24"/>
                <w:szCs w:val="21"/>
              </w:rPr>
              <w:t>TIPE3-R</w:t>
            </w:r>
          </w:p>
        </w:tc>
        <w:tc>
          <w:tcPr>
            <w:tcW w:w="5633" w:type="dxa"/>
            <w:shd w:val="clear" w:color="auto" w:fill="EDEDED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color w:val="000000"/>
                <w:sz w:val="24"/>
                <w:szCs w:val="21"/>
              </w:rPr>
              <w:t>CGCAAGACTCTTTGAACTA</w:t>
            </w:r>
          </w:p>
        </w:tc>
      </w:tr>
      <w:tr w:rsidR="009D2467" w:rsidRPr="007429DF" w:rsidTr="007429DF">
        <w:tc>
          <w:tcPr>
            <w:tcW w:w="2673" w:type="dxa"/>
            <w:shd w:val="clear" w:color="auto" w:fill="auto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bCs/>
                <w:color w:val="000000"/>
                <w:sz w:val="24"/>
                <w:szCs w:val="21"/>
              </w:rPr>
              <w:t>RAC1-F</w:t>
            </w:r>
          </w:p>
        </w:tc>
        <w:tc>
          <w:tcPr>
            <w:tcW w:w="5633" w:type="dxa"/>
            <w:shd w:val="clear" w:color="auto" w:fill="auto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color w:val="000000"/>
                <w:sz w:val="24"/>
                <w:szCs w:val="21"/>
              </w:rPr>
              <w:t>ATGTCCGTGCAAAGTGGTATC</w:t>
            </w:r>
          </w:p>
        </w:tc>
      </w:tr>
      <w:tr w:rsidR="009D2467" w:rsidRPr="007429DF" w:rsidTr="007429DF">
        <w:tc>
          <w:tcPr>
            <w:tcW w:w="2673" w:type="dxa"/>
            <w:shd w:val="clear" w:color="auto" w:fill="EDEDED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bCs/>
                <w:color w:val="000000"/>
                <w:sz w:val="24"/>
                <w:szCs w:val="21"/>
              </w:rPr>
              <w:t>RAC1-R</w:t>
            </w:r>
          </w:p>
        </w:tc>
        <w:tc>
          <w:tcPr>
            <w:tcW w:w="5633" w:type="dxa"/>
            <w:shd w:val="clear" w:color="auto" w:fill="EDEDED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color w:val="000000"/>
                <w:sz w:val="24"/>
                <w:szCs w:val="21"/>
              </w:rPr>
              <w:t>CTCGGATCGCTTCGTCAAACA</w:t>
            </w:r>
          </w:p>
        </w:tc>
      </w:tr>
      <w:tr w:rsidR="009D2467" w:rsidRPr="007429DF" w:rsidTr="007429DF">
        <w:tc>
          <w:tcPr>
            <w:tcW w:w="2673" w:type="dxa"/>
            <w:shd w:val="clear" w:color="auto" w:fill="auto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bCs/>
                <w:color w:val="000000"/>
                <w:sz w:val="24"/>
                <w:szCs w:val="21"/>
              </w:rPr>
              <w:t>GAPDH-F</w:t>
            </w:r>
          </w:p>
        </w:tc>
        <w:tc>
          <w:tcPr>
            <w:tcW w:w="5633" w:type="dxa"/>
            <w:shd w:val="clear" w:color="auto" w:fill="auto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color w:val="000000"/>
                <w:sz w:val="24"/>
                <w:szCs w:val="21"/>
              </w:rPr>
              <w:t>AACGGATTTGGTCGTATTGGG</w:t>
            </w:r>
          </w:p>
        </w:tc>
      </w:tr>
      <w:tr w:rsidR="009D2467" w:rsidRPr="007429DF" w:rsidTr="007429DF">
        <w:tc>
          <w:tcPr>
            <w:tcW w:w="2673" w:type="dxa"/>
            <w:tcBorders>
              <w:bottom w:val="single" w:sz="4" w:space="0" w:color="auto"/>
            </w:tcBorders>
            <w:shd w:val="clear" w:color="auto" w:fill="EDEDED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bCs/>
                <w:color w:val="000000"/>
                <w:sz w:val="24"/>
                <w:szCs w:val="21"/>
              </w:rPr>
              <w:t>GAPDH-R</w:t>
            </w:r>
          </w:p>
        </w:tc>
        <w:tc>
          <w:tcPr>
            <w:tcW w:w="5633" w:type="dxa"/>
            <w:tcBorders>
              <w:bottom w:val="single" w:sz="4" w:space="0" w:color="auto"/>
            </w:tcBorders>
            <w:shd w:val="clear" w:color="auto" w:fill="EDEDED"/>
          </w:tcPr>
          <w:p w:rsidR="009D2467" w:rsidRPr="007429DF" w:rsidRDefault="009D2467" w:rsidP="007429DF">
            <w:pPr>
              <w:spacing w:line="360" w:lineRule="auto"/>
              <w:rPr>
                <w:rFonts w:ascii="Times New Roman" w:eastAsia="SimSun" w:hAnsi="Times New Roman"/>
                <w:color w:val="000000"/>
                <w:sz w:val="24"/>
                <w:szCs w:val="21"/>
              </w:rPr>
            </w:pPr>
            <w:r w:rsidRPr="007429DF">
              <w:rPr>
                <w:rFonts w:ascii="Times New Roman" w:eastAsia="SimSun" w:hAnsi="Times New Roman"/>
                <w:color w:val="000000"/>
                <w:sz w:val="24"/>
                <w:szCs w:val="21"/>
              </w:rPr>
              <w:t>CCTGGAAGATGGTGATGGGAT</w:t>
            </w:r>
          </w:p>
        </w:tc>
      </w:tr>
    </w:tbl>
    <w:p w:rsidR="009D2467" w:rsidRDefault="009D2467" w:rsidP="009D2467"/>
    <w:p w:rsidR="009D2467" w:rsidRDefault="009D2467" w:rsidP="005B1BC7">
      <w:pPr>
        <w:rPr>
          <w:rFonts w:ascii="Times New Roman" w:hAnsi="Times New Roman"/>
          <w:sz w:val="24"/>
          <w:szCs w:val="24"/>
        </w:rPr>
      </w:pPr>
    </w:p>
    <w:p w:rsidR="009D2467" w:rsidRDefault="009D2467" w:rsidP="005B1BC7">
      <w:pPr>
        <w:rPr>
          <w:rFonts w:ascii="Times New Roman" w:hAnsi="Times New Roman"/>
          <w:sz w:val="24"/>
          <w:szCs w:val="24"/>
        </w:rPr>
      </w:pPr>
    </w:p>
    <w:p w:rsidR="009D2467" w:rsidRPr="007F3A4C" w:rsidRDefault="009D2467" w:rsidP="005B1BC7">
      <w:pPr>
        <w:rPr>
          <w:rFonts w:ascii="Times New Roman" w:hAnsi="Times New Roman"/>
          <w:sz w:val="24"/>
          <w:szCs w:val="24"/>
        </w:rPr>
      </w:pPr>
    </w:p>
    <w:p w:rsidR="005B1BC7" w:rsidRDefault="005B1BC7" w:rsidP="008E748F">
      <w:pPr>
        <w:rPr>
          <w:rFonts w:ascii="Times New Roman" w:hAnsi="Times New Roman"/>
          <w:b/>
          <w:sz w:val="24"/>
          <w:szCs w:val="24"/>
        </w:rPr>
      </w:pPr>
    </w:p>
    <w:p w:rsidR="005B1BC7" w:rsidRDefault="005B1BC7" w:rsidP="008E748F">
      <w:pPr>
        <w:rPr>
          <w:rFonts w:ascii="Times New Roman" w:hAnsi="Times New Roman"/>
          <w:b/>
          <w:sz w:val="24"/>
          <w:szCs w:val="24"/>
        </w:rPr>
      </w:pPr>
    </w:p>
    <w:p w:rsidR="005B1BC7" w:rsidRPr="005B1BC7" w:rsidRDefault="005B1BC7" w:rsidP="008E748F">
      <w:pPr>
        <w:rPr>
          <w:rFonts w:ascii="Times New Roman" w:hAnsi="Times New Roman"/>
          <w:b/>
          <w:sz w:val="24"/>
          <w:szCs w:val="24"/>
        </w:rPr>
      </w:pPr>
    </w:p>
    <w:sectPr w:rsidR="005B1BC7" w:rsidRPr="005B1BC7" w:rsidSect="00071662">
      <w:footerReference w:type="default" r:id="rId7"/>
      <w:type w:val="continuous"/>
      <w:pgSz w:w="11906" w:h="1581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0E59" w:rsidRDefault="00810E59" w:rsidP="000E2EA5">
      <w:r>
        <w:separator/>
      </w:r>
    </w:p>
  </w:endnote>
  <w:endnote w:type="continuationSeparator" w:id="0">
    <w:p w:rsidR="00810E59" w:rsidRDefault="00810E59" w:rsidP="000E2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722D" w:rsidRDefault="00AB722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26460">
      <w:rPr>
        <w:noProof/>
      </w:rPr>
      <w:t>5</w:t>
    </w:r>
    <w:r>
      <w:rPr>
        <w:noProof/>
      </w:rPr>
      <w:fldChar w:fldCharType="end"/>
    </w:r>
  </w:p>
  <w:p w:rsidR="00AB722D" w:rsidRDefault="00AB72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0E59" w:rsidRDefault="00810E59" w:rsidP="000E2EA5">
      <w:r>
        <w:separator/>
      </w:r>
    </w:p>
  </w:footnote>
  <w:footnote w:type="continuationSeparator" w:id="0">
    <w:p w:rsidR="00810E59" w:rsidRDefault="00810E59" w:rsidP="000E2E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BE1EDC"/>
    <w:multiLevelType w:val="hybridMultilevel"/>
    <w:tmpl w:val="269238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z90rz220pr0ser22mxw5zssefzvd59a0zz&quot;&gt;My EndNote Library&lt;record-ids&gt;&lt;item&gt;2&lt;/item&gt;&lt;item&gt;4&lt;/item&gt;&lt;item&gt;5&lt;/item&gt;&lt;item&gt;6&lt;/item&gt;&lt;item&gt;7&lt;/item&gt;&lt;item&gt;11&lt;/item&gt;&lt;item&gt;12&lt;/item&gt;&lt;item&gt;13&lt;/item&gt;&lt;item&gt;14&lt;/item&gt;&lt;item&gt;26&lt;/item&gt;&lt;item&gt;33&lt;/item&gt;&lt;item&gt;34&lt;/item&gt;&lt;item&gt;39&lt;/item&gt;&lt;item&gt;42&lt;/item&gt;&lt;item&gt;43&lt;/item&gt;&lt;item&gt;44&lt;/item&gt;&lt;item&gt;48&lt;/item&gt;&lt;item&gt;61&lt;/item&gt;&lt;item&gt;65&lt;/item&gt;&lt;/record-ids&gt;&lt;/item&gt;&lt;/Libraries&gt;"/>
  </w:docVars>
  <w:rsids>
    <w:rsidRoot w:val="00B155CE"/>
    <w:rsid w:val="000165CD"/>
    <w:rsid w:val="00021AF3"/>
    <w:rsid w:val="00023725"/>
    <w:rsid w:val="00023F63"/>
    <w:rsid w:val="000413B4"/>
    <w:rsid w:val="000435D5"/>
    <w:rsid w:val="00047A27"/>
    <w:rsid w:val="000715A5"/>
    <w:rsid w:val="00071662"/>
    <w:rsid w:val="000811C0"/>
    <w:rsid w:val="0008171A"/>
    <w:rsid w:val="0008749F"/>
    <w:rsid w:val="000B0C74"/>
    <w:rsid w:val="000B69BC"/>
    <w:rsid w:val="000C11D5"/>
    <w:rsid w:val="000C2B6A"/>
    <w:rsid w:val="000C4BA9"/>
    <w:rsid w:val="000C7B4F"/>
    <w:rsid w:val="000D1496"/>
    <w:rsid w:val="000D34B9"/>
    <w:rsid w:val="000D4FC8"/>
    <w:rsid w:val="000E0C81"/>
    <w:rsid w:val="000E2EA5"/>
    <w:rsid w:val="000E30A4"/>
    <w:rsid w:val="000E43D7"/>
    <w:rsid w:val="000F16C2"/>
    <w:rsid w:val="001139AA"/>
    <w:rsid w:val="00123F07"/>
    <w:rsid w:val="00125E45"/>
    <w:rsid w:val="0014092C"/>
    <w:rsid w:val="00144746"/>
    <w:rsid w:val="001455E6"/>
    <w:rsid w:val="00152BE6"/>
    <w:rsid w:val="00160E13"/>
    <w:rsid w:val="001610D0"/>
    <w:rsid w:val="0016369C"/>
    <w:rsid w:val="00180CCE"/>
    <w:rsid w:val="00185384"/>
    <w:rsid w:val="00186E68"/>
    <w:rsid w:val="00196D9F"/>
    <w:rsid w:val="00197BF5"/>
    <w:rsid w:val="001A33C4"/>
    <w:rsid w:val="001B2125"/>
    <w:rsid w:val="001B47CD"/>
    <w:rsid w:val="001B75CD"/>
    <w:rsid w:val="001B79B7"/>
    <w:rsid w:val="001C06B0"/>
    <w:rsid w:val="001D6A17"/>
    <w:rsid w:val="001E2DF5"/>
    <w:rsid w:val="0020563A"/>
    <w:rsid w:val="0020721F"/>
    <w:rsid w:val="00210C5D"/>
    <w:rsid w:val="00210E2E"/>
    <w:rsid w:val="002236A0"/>
    <w:rsid w:val="002273F0"/>
    <w:rsid w:val="0023504B"/>
    <w:rsid w:val="00237673"/>
    <w:rsid w:val="00251D0D"/>
    <w:rsid w:val="002607E2"/>
    <w:rsid w:val="002612D4"/>
    <w:rsid w:val="002818C0"/>
    <w:rsid w:val="00287739"/>
    <w:rsid w:val="00294462"/>
    <w:rsid w:val="002A0DCD"/>
    <w:rsid w:val="002B0770"/>
    <w:rsid w:val="002B3DD6"/>
    <w:rsid w:val="002B6342"/>
    <w:rsid w:val="002B7FC6"/>
    <w:rsid w:val="002D2C7A"/>
    <w:rsid w:val="002D6DEB"/>
    <w:rsid w:val="002E2EC5"/>
    <w:rsid w:val="002F2BA2"/>
    <w:rsid w:val="0030238C"/>
    <w:rsid w:val="003027E7"/>
    <w:rsid w:val="003128A8"/>
    <w:rsid w:val="00313BAF"/>
    <w:rsid w:val="0032295D"/>
    <w:rsid w:val="00323BD7"/>
    <w:rsid w:val="003313E7"/>
    <w:rsid w:val="00334A4D"/>
    <w:rsid w:val="00336F2C"/>
    <w:rsid w:val="00337995"/>
    <w:rsid w:val="00342EE7"/>
    <w:rsid w:val="003433E8"/>
    <w:rsid w:val="00343717"/>
    <w:rsid w:val="00344155"/>
    <w:rsid w:val="00352614"/>
    <w:rsid w:val="00373CE8"/>
    <w:rsid w:val="00374207"/>
    <w:rsid w:val="0037545E"/>
    <w:rsid w:val="00376E97"/>
    <w:rsid w:val="00387A59"/>
    <w:rsid w:val="00390C87"/>
    <w:rsid w:val="00396F48"/>
    <w:rsid w:val="003A17F6"/>
    <w:rsid w:val="003B3E95"/>
    <w:rsid w:val="003B6757"/>
    <w:rsid w:val="003C1162"/>
    <w:rsid w:val="00402388"/>
    <w:rsid w:val="00403650"/>
    <w:rsid w:val="00403B82"/>
    <w:rsid w:val="00410C23"/>
    <w:rsid w:val="004179A1"/>
    <w:rsid w:val="00420E2B"/>
    <w:rsid w:val="004263F0"/>
    <w:rsid w:val="00442110"/>
    <w:rsid w:val="0044232F"/>
    <w:rsid w:val="00446C3A"/>
    <w:rsid w:val="00450686"/>
    <w:rsid w:val="004535E0"/>
    <w:rsid w:val="00462E75"/>
    <w:rsid w:val="00471D0F"/>
    <w:rsid w:val="004805E7"/>
    <w:rsid w:val="0048629E"/>
    <w:rsid w:val="00486847"/>
    <w:rsid w:val="00486FAE"/>
    <w:rsid w:val="004A2698"/>
    <w:rsid w:val="004B29D1"/>
    <w:rsid w:val="004C3B15"/>
    <w:rsid w:val="004C69D0"/>
    <w:rsid w:val="004D08C0"/>
    <w:rsid w:val="004F0A9A"/>
    <w:rsid w:val="004F2FAC"/>
    <w:rsid w:val="004F4DEE"/>
    <w:rsid w:val="00500979"/>
    <w:rsid w:val="00501E92"/>
    <w:rsid w:val="00516326"/>
    <w:rsid w:val="00516F27"/>
    <w:rsid w:val="005233BE"/>
    <w:rsid w:val="00530C28"/>
    <w:rsid w:val="005343EB"/>
    <w:rsid w:val="00543B94"/>
    <w:rsid w:val="0055153A"/>
    <w:rsid w:val="00562E7F"/>
    <w:rsid w:val="005648F9"/>
    <w:rsid w:val="005651C2"/>
    <w:rsid w:val="00565B5E"/>
    <w:rsid w:val="00566564"/>
    <w:rsid w:val="0057094E"/>
    <w:rsid w:val="00577FBA"/>
    <w:rsid w:val="00583164"/>
    <w:rsid w:val="0058606C"/>
    <w:rsid w:val="005956D6"/>
    <w:rsid w:val="005A0080"/>
    <w:rsid w:val="005A0A02"/>
    <w:rsid w:val="005A79A5"/>
    <w:rsid w:val="005B1BC7"/>
    <w:rsid w:val="005B2A98"/>
    <w:rsid w:val="005B39A0"/>
    <w:rsid w:val="005C1A14"/>
    <w:rsid w:val="005C226C"/>
    <w:rsid w:val="005C4457"/>
    <w:rsid w:val="005D42DC"/>
    <w:rsid w:val="005D4D3E"/>
    <w:rsid w:val="005D7BED"/>
    <w:rsid w:val="005F0870"/>
    <w:rsid w:val="005F09C2"/>
    <w:rsid w:val="005F2BAC"/>
    <w:rsid w:val="006031F9"/>
    <w:rsid w:val="006474E4"/>
    <w:rsid w:val="006532F0"/>
    <w:rsid w:val="00656155"/>
    <w:rsid w:val="00667891"/>
    <w:rsid w:val="00673C49"/>
    <w:rsid w:val="00693268"/>
    <w:rsid w:val="006B49D8"/>
    <w:rsid w:val="006B4F53"/>
    <w:rsid w:val="006C23DF"/>
    <w:rsid w:val="006C2B11"/>
    <w:rsid w:val="006D59CE"/>
    <w:rsid w:val="006F3B34"/>
    <w:rsid w:val="0070413A"/>
    <w:rsid w:val="007229E8"/>
    <w:rsid w:val="0072427B"/>
    <w:rsid w:val="00736123"/>
    <w:rsid w:val="007377ED"/>
    <w:rsid w:val="00741AC6"/>
    <w:rsid w:val="007429DF"/>
    <w:rsid w:val="00760785"/>
    <w:rsid w:val="007802EB"/>
    <w:rsid w:val="0078538B"/>
    <w:rsid w:val="00794706"/>
    <w:rsid w:val="007A366B"/>
    <w:rsid w:val="007A4951"/>
    <w:rsid w:val="007E02AA"/>
    <w:rsid w:val="007E1B8F"/>
    <w:rsid w:val="007E4F7A"/>
    <w:rsid w:val="007E5551"/>
    <w:rsid w:val="007F2DEF"/>
    <w:rsid w:val="007F7ED2"/>
    <w:rsid w:val="00806EF4"/>
    <w:rsid w:val="00810E59"/>
    <w:rsid w:val="00814EB8"/>
    <w:rsid w:val="00815F81"/>
    <w:rsid w:val="008344D5"/>
    <w:rsid w:val="00837B4A"/>
    <w:rsid w:val="00843259"/>
    <w:rsid w:val="00860233"/>
    <w:rsid w:val="00862350"/>
    <w:rsid w:val="00876BF3"/>
    <w:rsid w:val="00885F25"/>
    <w:rsid w:val="00893BF9"/>
    <w:rsid w:val="00897D95"/>
    <w:rsid w:val="008A775D"/>
    <w:rsid w:val="008B4040"/>
    <w:rsid w:val="008C4194"/>
    <w:rsid w:val="008C479C"/>
    <w:rsid w:val="008D0890"/>
    <w:rsid w:val="008D1367"/>
    <w:rsid w:val="008D2137"/>
    <w:rsid w:val="008E748F"/>
    <w:rsid w:val="008E7C8D"/>
    <w:rsid w:val="008F6CB3"/>
    <w:rsid w:val="009100E9"/>
    <w:rsid w:val="0092159E"/>
    <w:rsid w:val="00934CCB"/>
    <w:rsid w:val="00941ED5"/>
    <w:rsid w:val="00944182"/>
    <w:rsid w:val="00950953"/>
    <w:rsid w:val="00954389"/>
    <w:rsid w:val="00976EED"/>
    <w:rsid w:val="00982478"/>
    <w:rsid w:val="00986426"/>
    <w:rsid w:val="00996892"/>
    <w:rsid w:val="009A31E5"/>
    <w:rsid w:val="009A5A0D"/>
    <w:rsid w:val="009A6C79"/>
    <w:rsid w:val="009C2669"/>
    <w:rsid w:val="009C7F65"/>
    <w:rsid w:val="009D2467"/>
    <w:rsid w:val="009D3E7A"/>
    <w:rsid w:val="009E281E"/>
    <w:rsid w:val="009E7EB4"/>
    <w:rsid w:val="009F3DA3"/>
    <w:rsid w:val="00A04CC5"/>
    <w:rsid w:val="00A16BF5"/>
    <w:rsid w:val="00A219CD"/>
    <w:rsid w:val="00A23F65"/>
    <w:rsid w:val="00A25857"/>
    <w:rsid w:val="00A33088"/>
    <w:rsid w:val="00A50051"/>
    <w:rsid w:val="00A51FDC"/>
    <w:rsid w:val="00A5720B"/>
    <w:rsid w:val="00A60294"/>
    <w:rsid w:val="00A6396C"/>
    <w:rsid w:val="00A63E4F"/>
    <w:rsid w:val="00A71707"/>
    <w:rsid w:val="00A75CED"/>
    <w:rsid w:val="00A86C41"/>
    <w:rsid w:val="00A92490"/>
    <w:rsid w:val="00AA36F0"/>
    <w:rsid w:val="00AB0AE9"/>
    <w:rsid w:val="00AB4CCD"/>
    <w:rsid w:val="00AB722D"/>
    <w:rsid w:val="00AC014E"/>
    <w:rsid w:val="00AC01DB"/>
    <w:rsid w:val="00AC4EF2"/>
    <w:rsid w:val="00AD267C"/>
    <w:rsid w:val="00AE590B"/>
    <w:rsid w:val="00AF11AD"/>
    <w:rsid w:val="00AF4174"/>
    <w:rsid w:val="00AF6595"/>
    <w:rsid w:val="00AF701C"/>
    <w:rsid w:val="00B0339F"/>
    <w:rsid w:val="00B057E7"/>
    <w:rsid w:val="00B1314F"/>
    <w:rsid w:val="00B155CE"/>
    <w:rsid w:val="00B15BE8"/>
    <w:rsid w:val="00B23848"/>
    <w:rsid w:val="00B3561E"/>
    <w:rsid w:val="00B43245"/>
    <w:rsid w:val="00B546E9"/>
    <w:rsid w:val="00B62C1D"/>
    <w:rsid w:val="00B657F5"/>
    <w:rsid w:val="00B73A3F"/>
    <w:rsid w:val="00B777FD"/>
    <w:rsid w:val="00B84D5A"/>
    <w:rsid w:val="00B9694A"/>
    <w:rsid w:val="00B97B2E"/>
    <w:rsid w:val="00BA439A"/>
    <w:rsid w:val="00BA5964"/>
    <w:rsid w:val="00BA639B"/>
    <w:rsid w:val="00BB246E"/>
    <w:rsid w:val="00BB32EE"/>
    <w:rsid w:val="00BC5E09"/>
    <w:rsid w:val="00BC6176"/>
    <w:rsid w:val="00BD26D5"/>
    <w:rsid w:val="00BD3F5A"/>
    <w:rsid w:val="00C14419"/>
    <w:rsid w:val="00C23098"/>
    <w:rsid w:val="00C239DF"/>
    <w:rsid w:val="00C24B94"/>
    <w:rsid w:val="00C25879"/>
    <w:rsid w:val="00C26460"/>
    <w:rsid w:val="00C45ADB"/>
    <w:rsid w:val="00C47C21"/>
    <w:rsid w:val="00C528EF"/>
    <w:rsid w:val="00C57036"/>
    <w:rsid w:val="00C63600"/>
    <w:rsid w:val="00C83E43"/>
    <w:rsid w:val="00C918A0"/>
    <w:rsid w:val="00C93DDA"/>
    <w:rsid w:val="00C94471"/>
    <w:rsid w:val="00C954AF"/>
    <w:rsid w:val="00CC0DC9"/>
    <w:rsid w:val="00CC4223"/>
    <w:rsid w:val="00CC633B"/>
    <w:rsid w:val="00CC66E4"/>
    <w:rsid w:val="00CD128E"/>
    <w:rsid w:val="00CD67C9"/>
    <w:rsid w:val="00CD78A3"/>
    <w:rsid w:val="00CE0776"/>
    <w:rsid w:val="00CE0B92"/>
    <w:rsid w:val="00CE3AF6"/>
    <w:rsid w:val="00CE63AA"/>
    <w:rsid w:val="00CF3A3B"/>
    <w:rsid w:val="00D02E88"/>
    <w:rsid w:val="00D1407E"/>
    <w:rsid w:val="00D204E3"/>
    <w:rsid w:val="00D27745"/>
    <w:rsid w:val="00D366FE"/>
    <w:rsid w:val="00D36D5E"/>
    <w:rsid w:val="00D40A1D"/>
    <w:rsid w:val="00D509F8"/>
    <w:rsid w:val="00D649E4"/>
    <w:rsid w:val="00D65ED8"/>
    <w:rsid w:val="00D728E3"/>
    <w:rsid w:val="00D85A3C"/>
    <w:rsid w:val="00DA175E"/>
    <w:rsid w:val="00DA47A0"/>
    <w:rsid w:val="00DB2F9B"/>
    <w:rsid w:val="00DB382C"/>
    <w:rsid w:val="00DC7C90"/>
    <w:rsid w:val="00DE1DE3"/>
    <w:rsid w:val="00DF102C"/>
    <w:rsid w:val="00E21CBF"/>
    <w:rsid w:val="00E3258D"/>
    <w:rsid w:val="00E406CE"/>
    <w:rsid w:val="00E564F3"/>
    <w:rsid w:val="00E6686B"/>
    <w:rsid w:val="00E70787"/>
    <w:rsid w:val="00E832D5"/>
    <w:rsid w:val="00E83391"/>
    <w:rsid w:val="00E9653A"/>
    <w:rsid w:val="00EA0DEF"/>
    <w:rsid w:val="00EA5656"/>
    <w:rsid w:val="00EA5960"/>
    <w:rsid w:val="00EA7C14"/>
    <w:rsid w:val="00EB4B77"/>
    <w:rsid w:val="00EC2AFD"/>
    <w:rsid w:val="00EC4A21"/>
    <w:rsid w:val="00EC5ABB"/>
    <w:rsid w:val="00ED428B"/>
    <w:rsid w:val="00EF1D97"/>
    <w:rsid w:val="00EF269B"/>
    <w:rsid w:val="00EF5FC7"/>
    <w:rsid w:val="00F0327C"/>
    <w:rsid w:val="00F04A90"/>
    <w:rsid w:val="00F0687A"/>
    <w:rsid w:val="00F109C5"/>
    <w:rsid w:val="00F1242C"/>
    <w:rsid w:val="00F13AF4"/>
    <w:rsid w:val="00F15EEB"/>
    <w:rsid w:val="00F21E47"/>
    <w:rsid w:val="00F239EA"/>
    <w:rsid w:val="00F23DD1"/>
    <w:rsid w:val="00F26488"/>
    <w:rsid w:val="00F26DB0"/>
    <w:rsid w:val="00F338DD"/>
    <w:rsid w:val="00F44A8F"/>
    <w:rsid w:val="00F524F3"/>
    <w:rsid w:val="00F52E3B"/>
    <w:rsid w:val="00F66127"/>
    <w:rsid w:val="00F71D0F"/>
    <w:rsid w:val="00F75EBA"/>
    <w:rsid w:val="00F86391"/>
    <w:rsid w:val="00F86C29"/>
    <w:rsid w:val="00F90A0E"/>
    <w:rsid w:val="00F954E1"/>
    <w:rsid w:val="00FA234D"/>
    <w:rsid w:val="00FA7E84"/>
    <w:rsid w:val="00FB2B2B"/>
    <w:rsid w:val="00FB554A"/>
    <w:rsid w:val="00FB65F9"/>
    <w:rsid w:val="00FB7209"/>
    <w:rsid w:val="00FC6851"/>
    <w:rsid w:val="00FC6D3C"/>
    <w:rsid w:val="00FD0A17"/>
    <w:rsid w:val="00FD2266"/>
    <w:rsid w:val="00FE03A5"/>
    <w:rsid w:val="00FE1CF8"/>
    <w:rsid w:val="00FF3BFB"/>
    <w:rsid w:val="00FF4B3F"/>
    <w:rsid w:val="00FF4EEE"/>
    <w:rsid w:val="00FF53E5"/>
    <w:rsid w:val="00FF73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16DB79-F0EB-C04F-AB40-16E5C2558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5CE"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4263F0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155CE"/>
    <w:rPr>
      <w:noProof/>
      <w:sz w:val="20"/>
      <w:szCs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B155CE"/>
    <w:rPr>
      <w:rFonts w:cs="Calibri"/>
      <w:noProof/>
      <w:kern w:val="2"/>
      <w:lang w:val="x-none"/>
    </w:rPr>
  </w:style>
  <w:style w:type="character" w:styleId="Hyperlink">
    <w:name w:val="Hyperlink"/>
    <w:uiPriority w:val="99"/>
    <w:unhideWhenUsed/>
    <w:rsid w:val="00B155CE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2EA5"/>
    <w:pPr>
      <w:tabs>
        <w:tab w:val="center" w:pos="4680"/>
        <w:tab w:val="right" w:pos="9360"/>
      </w:tabs>
    </w:pPr>
    <w:rPr>
      <w:szCs w:val="20"/>
      <w:lang w:val="x-none"/>
    </w:rPr>
  </w:style>
  <w:style w:type="character" w:customStyle="1" w:styleId="HeaderChar">
    <w:name w:val="Header Char"/>
    <w:link w:val="Header"/>
    <w:uiPriority w:val="99"/>
    <w:rsid w:val="000E2EA5"/>
    <w:rPr>
      <w:rFonts w:eastAsia="DengXi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E2EA5"/>
    <w:pPr>
      <w:tabs>
        <w:tab w:val="center" w:pos="4680"/>
        <w:tab w:val="right" w:pos="9360"/>
      </w:tabs>
    </w:pPr>
    <w:rPr>
      <w:szCs w:val="20"/>
      <w:lang w:val="x-none"/>
    </w:rPr>
  </w:style>
  <w:style w:type="character" w:customStyle="1" w:styleId="FooterChar">
    <w:name w:val="Footer Char"/>
    <w:link w:val="Footer"/>
    <w:uiPriority w:val="99"/>
    <w:rsid w:val="000E2EA5"/>
    <w:rPr>
      <w:rFonts w:eastAsia="DengXian"/>
      <w:kern w:val="2"/>
      <w:sz w:val="21"/>
      <w:lang w:eastAsia="zh-CN"/>
    </w:rPr>
  </w:style>
  <w:style w:type="character" w:customStyle="1" w:styleId="Heading3Char">
    <w:name w:val="Heading 3 Char"/>
    <w:link w:val="Heading3"/>
    <w:uiPriority w:val="9"/>
    <w:rsid w:val="004263F0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8E748F"/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">
    <w:name w:val="List Table 1 Light - Accent 31"/>
    <w:basedOn w:val="TableNormal"/>
    <w:uiPriority w:val="46"/>
    <w:rsid w:val="008E748F"/>
    <w:rPr>
      <w:kern w:val="2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7E4F7A"/>
    <w:pPr>
      <w:jc w:val="center"/>
    </w:pPr>
    <w:rPr>
      <w:noProof/>
      <w:sz w:val="20"/>
      <w:szCs w:val="20"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7E4F7A"/>
    <w:rPr>
      <w:rFonts w:cs="Calibri"/>
      <w:noProof/>
      <w:kern w:val="2"/>
      <w:lang w:val="x-none"/>
    </w:rPr>
  </w:style>
  <w:style w:type="character" w:customStyle="1" w:styleId="UnresolvedMention">
    <w:name w:val="Unresolved Mention"/>
    <w:uiPriority w:val="99"/>
    <w:semiHidden/>
    <w:unhideWhenUsed/>
    <w:rsid w:val="00F21E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39B"/>
    <w:rPr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BA639B"/>
    <w:rPr>
      <w:kern w:val="2"/>
      <w:sz w:val="18"/>
      <w:szCs w:val="18"/>
      <w:lang w:eastAsia="zh-CN"/>
    </w:rPr>
  </w:style>
  <w:style w:type="table" w:customStyle="1" w:styleId="1-3">
    <w:name w:val="清单表 1 浅色 - 着色 3"/>
    <w:basedOn w:val="TableNormal"/>
    <w:uiPriority w:val="46"/>
    <w:rsid w:val="009D2467"/>
    <w:rPr>
      <w:rFonts w:eastAsia="SimSun"/>
      <w:kern w:val="2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54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49</Words>
  <Characters>54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8</CharactersWithSpaces>
  <SharedDoc>false</SharedDoc>
  <HLinks>
    <vt:vector size="180" baseType="variant">
      <vt:variant>
        <vt:i4>4784139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3342397</vt:i4>
      </vt:variant>
      <vt:variant>
        <vt:i4>78</vt:i4>
      </vt:variant>
      <vt:variant>
        <vt:i4>0</vt:i4>
      </vt:variant>
      <vt:variant>
        <vt:i4>5</vt:i4>
      </vt:variant>
      <vt:variant>
        <vt:lpwstr>http://gepia.cancer-pku.cn/</vt:lpwstr>
      </vt:variant>
      <vt:variant>
        <vt:lpwstr/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667728</vt:i4>
      </vt:variant>
      <vt:variant>
        <vt:i4>3</vt:i4>
      </vt:variant>
      <vt:variant>
        <vt:i4>0</vt:i4>
      </vt:variant>
      <vt:variant>
        <vt:i4>5</vt:i4>
      </vt:variant>
      <vt:variant>
        <vt:lpwstr>mailto:qdfyzhouyanbing@163.com</vt:lpwstr>
      </vt:variant>
      <vt:variant>
        <vt:lpwstr/>
      </vt:variant>
      <vt:variant>
        <vt:i4>3407968</vt:i4>
      </vt:variant>
      <vt:variant>
        <vt:i4>0</vt:i4>
      </vt:variant>
      <vt:variant>
        <vt:i4>0</vt:i4>
      </vt:variant>
      <vt:variant>
        <vt:i4>5</vt:i4>
      </vt:variant>
      <vt:variant>
        <vt:lpwstr>https://jeccr.biomedcentral.com/articles/10.1186/s13046-021-02062-x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ian</dc:creator>
  <cp:keywords/>
  <cp:lastModifiedBy>Moorche</cp:lastModifiedBy>
  <cp:revision>2</cp:revision>
  <dcterms:created xsi:type="dcterms:W3CDTF">2022-05-14T06:24:00Z</dcterms:created>
  <dcterms:modified xsi:type="dcterms:W3CDTF">2022-05-14T06:24:00Z</dcterms:modified>
</cp:coreProperties>
</file>